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A48A0E" w14:textId="77777777" w:rsidR="001448D0" w:rsidRPr="002D5AFA" w:rsidRDefault="001448D0" w:rsidP="001448D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</w:rPr>
      </w:pPr>
      <w:r w:rsidRPr="002D5AFA">
        <w:rPr>
          <w:rFonts w:ascii="Times New Roman" w:hAnsi="Times New Roman" w:cs="Times New Roman" w:hint="eastAsia"/>
          <w:b/>
          <w:color w:val="000000" w:themeColor="text1"/>
          <w:sz w:val="28"/>
        </w:rPr>
        <w:t>Supplementary Table S1</w:t>
      </w:r>
    </w:p>
    <w:p w14:paraId="36510378" w14:textId="200E0C49" w:rsidR="0074610A" w:rsidRPr="002D5AFA" w:rsidRDefault="00510EFC" w:rsidP="001448D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</w:rPr>
      </w:pPr>
      <w:r w:rsidRPr="002D5AFA">
        <w:rPr>
          <w:rFonts w:ascii="Times New Roman" w:hAnsi="Times New Roman" w:cs="Times New Roman"/>
          <w:b/>
          <w:color w:val="000000" w:themeColor="text1"/>
          <w:sz w:val="28"/>
        </w:rPr>
        <w:t>H</w:t>
      </w:r>
      <w:r w:rsidR="00443020" w:rsidRPr="002D5AFA">
        <w:rPr>
          <w:rFonts w:ascii="Times New Roman" w:hAnsi="Times New Roman" w:cs="Times New Roman"/>
          <w:b/>
          <w:color w:val="000000" w:themeColor="text1"/>
          <w:sz w:val="28"/>
        </w:rPr>
        <w:t>Ad</w:t>
      </w:r>
      <w:r w:rsidRPr="002D5AFA">
        <w:rPr>
          <w:rFonts w:ascii="Times New Roman" w:hAnsi="Times New Roman" w:cs="Times New Roman"/>
          <w:b/>
          <w:color w:val="000000" w:themeColor="text1"/>
          <w:sz w:val="28"/>
        </w:rPr>
        <w:t>V-</w:t>
      </w:r>
      <w:r w:rsidR="00443020" w:rsidRPr="002D5AFA">
        <w:rPr>
          <w:rFonts w:ascii="Times New Roman" w:hAnsi="Times New Roman" w:cs="Times New Roman"/>
          <w:b/>
          <w:color w:val="000000" w:themeColor="text1"/>
          <w:sz w:val="28"/>
        </w:rPr>
        <w:t>4</w:t>
      </w:r>
      <w:r w:rsidR="001448D0" w:rsidRPr="002D5AFA">
        <w:rPr>
          <w:rFonts w:ascii="Times New Roman" w:hAnsi="Times New Roman" w:cs="Times New Roman" w:hint="eastAsia"/>
          <w:b/>
          <w:color w:val="000000" w:themeColor="text1"/>
          <w:sz w:val="28"/>
        </w:rPr>
        <w:t xml:space="preserve"> </w:t>
      </w:r>
      <w:r w:rsidR="001448D0" w:rsidRPr="002D5AFA">
        <w:rPr>
          <w:rFonts w:ascii="Times New Roman" w:hAnsi="Times New Roman" w:cs="Times New Roman"/>
          <w:b/>
          <w:color w:val="000000" w:themeColor="text1"/>
          <w:sz w:val="28"/>
        </w:rPr>
        <w:t xml:space="preserve">and </w:t>
      </w:r>
      <w:r w:rsidRPr="002D5AFA">
        <w:rPr>
          <w:rFonts w:ascii="Times New Roman" w:hAnsi="Times New Roman" w:cs="Times New Roman"/>
          <w:b/>
          <w:color w:val="000000" w:themeColor="text1"/>
          <w:sz w:val="28"/>
        </w:rPr>
        <w:t>H</w:t>
      </w:r>
      <w:r w:rsidR="00443020" w:rsidRPr="002D5AFA">
        <w:rPr>
          <w:rFonts w:ascii="Times New Roman" w:hAnsi="Times New Roman" w:cs="Times New Roman"/>
          <w:b/>
          <w:color w:val="000000" w:themeColor="text1"/>
          <w:sz w:val="28"/>
        </w:rPr>
        <w:t>Ad</w:t>
      </w:r>
      <w:r w:rsidRPr="002D5AFA">
        <w:rPr>
          <w:rFonts w:ascii="Times New Roman" w:hAnsi="Times New Roman" w:cs="Times New Roman"/>
          <w:b/>
          <w:color w:val="000000" w:themeColor="text1"/>
          <w:sz w:val="28"/>
        </w:rPr>
        <w:t>V-</w:t>
      </w:r>
      <w:r w:rsidR="00443020" w:rsidRPr="002D5AFA">
        <w:rPr>
          <w:rFonts w:ascii="Times New Roman" w:hAnsi="Times New Roman" w:cs="Times New Roman"/>
          <w:b/>
          <w:color w:val="000000" w:themeColor="text1"/>
          <w:sz w:val="28"/>
        </w:rPr>
        <w:t>5</w:t>
      </w:r>
      <w:r w:rsidR="001448D0" w:rsidRPr="002D5AFA">
        <w:rPr>
          <w:rFonts w:ascii="Times New Roman" w:hAnsi="Times New Roman" w:cs="Times New Roman"/>
          <w:b/>
          <w:color w:val="000000" w:themeColor="text1"/>
          <w:sz w:val="28"/>
        </w:rPr>
        <w:t xml:space="preserve"> </w:t>
      </w:r>
      <w:r w:rsidR="001448D0" w:rsidRPr="002D5AFA">
        <w:rPr>
          <w:rFonts w:ascii="Times New Roman" w:hAnsi="Times New Roman" w:cs="Times New Roman" w:hint="eastAsia"/>
          <w:b/>
          <w:color w:val="000000" w:themeColor="text1"/>
          <w:sz w:val="28"/>
        </w:rPr>
        <w:t xml:space="preserve">nAb seroprevalence in healthy adults from </w:t>
      </w:r>
      <w:r w:rsidR="001448D0" w:rsidRPr="002D5AFA">
        <w:rPr>
          <w:rFonts w:ascii="Times New Roman" w:hAnsi="Times New Roman" w:cs="Times New Roman"/>
          <w:b/>
          <w:color w:val="000000" w:themeColor="text1"/>
          <w:sz w:val="28"/>
        </w:rPr>
        <w:t>China</w:t>
      </w:r>
      <w:r w:rsidR="001448D0" w:rsidRPr="002D5AFA">
        <w:rPr>
          <w:rFonts w:ascii="Times New Roman" w:hAnsi="Times New Roman" w:cs="Times New Roman" w:hint="eastAsia"/>
          <w:b/>
          <w:color w:val="000000" w:themeColor="text1"/>
          <w:sz w:val="28"/>
        </w:rPr>
        <w:t xml:space="preserve"> </w:t>
      </w:r>
      <w:r w:rsidR="001448D0" w:rsidRPr="002D5AFA">
        <w:rPr>
          <w:rFonts w:ascii="Times New Roman" w:hAnsi="Times New Roman" w:cs="Times New Roman"/>
          <w:b/>
          <w:color w:val="000000" w:themeColor="text1"/>
          <w:sz w:val="28"/>
        </w:rPr>
        <w:t>and Sierra Leon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65"/>
        <w:gridCol w:w="1354"/>
        <w:gridCol w:w="1354"/>
        <w:gridCol w:w="1570"/>
        <w:gridCol w:w="1354"/>
        <w:gridCol w:w="1869"/>
      </w:tblGrid>
      <w:tr w:rsidR="001448D0" w:rsidRPr="002D5AFA" w14:paraId="5BADBA35" w14:textId="77777777" w:rsidTr="0038345F">
        <w:trPr>
          <w:trHeight w:val="337"/>
        </w:trPr>
        <w:tc>
          <w:tcPr>
            <w:tcW w:w="14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D7E7" w14:textId="77777777" w:rsidR="001448D0" w:rsidRPr="002D5AFA" w:rsidRDefault="001448D0" w:rsidP="001D16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1" w:type="pct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936F" w14:textId="05AD0C12" w:rsidR="001448D0" w:rsidRPr="002D5AFA" w:rsidRDefault="00510EFC" w:rsidP="001D16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D5AF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</w:t>
            </w:r>
            <w:r w:rsidR="001448D0" w:rsidRPr="002D5AF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d</w:t>
            </w:r>
            <w:r w:rsidRPr="002D5AF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V-</w:t>
            </w:r>
            <w:r w:rsidR="001448D0" w:rsidRPr="002D5AF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4 neutralizing antibody titer</w:t>
            </w:r>
            <w:r w:rsidR="00E2153E" w:rsidRPr="002D5AF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[n</w:t>
            </w:r>
            <w:r w:rsidR="00D41D55" w:rsidRPr="002D5AF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</w:t>
            </w:r>
            <w:r w:rsidR="001448D0" w:rsidRPr="002D5AF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%)</w:t>
            </w:r>
            <w:r w:rsidR="00E2153E" w:rsidRPr="002D5AF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]</w:t>
            </w:r>
            <w:r w:rsidR="001448D0" w:rsidRPr="002D5AFA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CCFD" w14:textId="6A63C61D" w:rsidR="001448D0" w:rsidRPr="002D5AFA" w:rsidRDefault="001448D0" w:rsidP="001D16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D5AF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otal</w:t>
            </w:r>
            <w:r w:rsidR="00E2153E" w:rsidRPr="002D5AF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[n</w:t>
            </w:r>
            <w:r w:rsidR="00D41D55" w:rsidRPr="002D5AF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%)</w:t>
            </w:r>
            <w:r w:rsidR="00E2153E" w:rsidRPr="002D5AF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D75BAF" w:rsidRPr="002D5AFA" w14:paraId="1E1F3177" w14:textId="77777777" w:rsidTr="0038345F">
        <w:trPr>
          <w:trHeight w:val="337"/>
        </w:trPr>
        <w:tc>
          <w:tcPr>
            <w:tcW w:w="1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D7B37" w14:textId="77777777" w:rsidR="001448D0" w:rsidRPr="002D5AFA" w:rsidRDefault="001448D0" w:rsidP="001D16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CBF68" w14:textId="77777777" w:rsidR="001448D0" w:rsidRPr="002D5AFA" w:rsidRDefault="001448D0" w:rsidP="001D16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D5AF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&lt;12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7A4C3" w14:textId="77777777" w:rsidR="001448D0" w:rsidRPr="002D5AFA" w:rsidRDefault="001448D0" w:rsidP="001D16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D5AF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2-200</w:t>
            </w:r>
          </w:p>
        </w:tc>
        <w:tc>
          <w:tcPr>
            <w:tcW w:w="7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8BE95" w14:textId="77777777" w:rsidR="001448D0" w:rsidRPr="002D5AFA" w:rsidRDefault="001448D0" w:rsidP="001D16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D5AF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201-1000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429C8" w14:textId="77777777" w:rsidR="001448D0" w:rsidRPr="002D5AFA" w:rsidRDefault="001448D0" w:rsidP="001D16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D5AF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&gt;1000</w:t>
            </w:r>
          </w:p>
        </w:tc>
        <w:tc>
          <w:tcPr>
            <w:tcW w:w="893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3945B" w14:textId="77777777" w:rsidR="001448D0" w:rsidRPr="002D5AFA" w:rsidRDefault="001448D0" w:rsidP="001D16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D75BAF" w:rsidRPr="002D5AFA" w14:paraId="4830BE01" w14:textId="77777777" w:rsidTr="0038345F">
        <w:trPr>
          <w:trHeight w:val="337"/>
        </w:trPr>
        <w:tc>
          <w:tcPr>
            <w:tcW w:w="14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63DE" w14:textId="5AB4D259" w:rsidR="001448D0" w:rsidRPr="002D5AFA" w:rsidRDefault="00510EFC" w:rsidP="001D16B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D5AF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</w:t>
            </w:r>
            <w:r w:rsidR="00443020" w:rsidRPr="002D5AF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d</w:t>
            </w:r>
            <w:r w:rsidRPr="002D5AF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V-</w:t>
            </w:r>
            <w:r w:rsidR="00443020" w:rsidRPr="002D5AF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19FC" w14:textId="77777777" w:rsidR="001448D0" w:rsidRPr="002D5AFA" w:rsidRDefault="001448D0" w:rsidP="001D16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A652" w14:textId="77777777" w:rsidR="001448D0" w:rsidRPr="002D5AFA" w:rsidRDefault="001448D0" w:rsidP="001D16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8676" w14:textId="77777777" w:rsidR="001448D0" w:rsidRPr="002D5AFA" w:rsidRDefault="001448D0" w:rsidP="001D16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1B48" w14:textId="77777777" w:rsidR="001448D0" w:rsidRPr="002D5AFA" w:rsidRDefault="001448D0" w:rsidP="001D16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7EC2" w14:textId="77777777" w:rsidR="001448D0" w:rsidRPr="002D5AFA" w:rsidRDefault="001448D0" w:rsidP="001D16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75BAF" w:rsidRPr="002D5AFA" w14:paraId="2717ED36" w14:textId="77777777" w:rsidTr="001448D0">
        <w:trPr>
          <w:trHeight w:val="337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0B00" w14:textId="77777777" w:rsidR="001448D0" w:rsidRPr="002D5AFA" w:rsidRDefault="001448D0" w:rsidP="001448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ijing</w:t>
            </w:r>
            <w:r w:rsidR="0098654C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Chin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0C249" w14:textId="6F01F2B8" w:rsidR="001448D0" w:rsidRPr="002D5AFA" w:rsidRDefault="001448D0" w:rsidP="001448D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A48B3" w14:textId="38C96299" w:rsidR="001448D0" w:rsidRPr="002D5AFA" w:rsidRDefault="001448D0" w:rsidP="001448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40798" w14:textId="20D854D6" w:rsidR="001448D0" w:rsidRPr="002D5AFA" w:rsidRDefault="001448D0" w:rsidP="001448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422C4" w14:textId="263B53A3" w:rsidR="001448D0" w:rsidRPr="002D5AFA" w:rsidRDefault="001448D0" w:rsidP="00144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A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41D55" w:rsidRPr="002D5A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69D28" w14:textId="4D04490A" w:rsidR="001448D0" w:rsidRPr="002D5AFA" w:rsidRDefault="001448D0" w:rsidP="001448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)</w:t>
            </w:r>
          </w:p>
        </w:tc>
      </w:tr>
      <w:tr w:rsidR="00D75BAF" w:rsidRPr="002D5AFA" w14:paraId="29C61DBE" w14:textId="77777777" w:rsidTr="001448D0">
        <w:trPr>
          <w:trHeight w:val="337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F6C0" w14:textId="77777777" w:rsidR="001448D0" w:rsidRPr="002D5AFA" w:rsidRDefault="001448D0" w:rsidP="001448D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angsu</w:t>
            </w:r>
            <w:r w:rsidR="0098654C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Chin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DFE30" w14:textId="3872E0A5" w:rsidR="001448D0" w:rsidRPr="002D5AFA" w:rsidRDefault="001448D0" w:rsidP="001448D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D5A7F" w14:textId="2A20F5E1" w:rsidR="001448D0" w:rsidRPr="002D5AFA" w:rsidRDefault="001448D0" w:rsidP="001448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57290" w14:textId="4D858DB5" w:rsidR="001448D0" w:rsidRPr="002D5AFA" w:rsidRDefault="001448D0" w:rsidP="001448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8A92D" w14:textId="179A31D9" w:rsidR="001448D0" w:rsidRPr="002D5AFA" w:rsidRDefault="001448D0" w:rsidP="00144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A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41D55" w:rsidRPr="002D5A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EE14D" w14:textId="11770430" w:rsidR="001448D0" w:rsidRPr="002D5AFA" w:rsidRDefault="001448D0" w:rsidP="001448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)</w:t>
            </w:r>
          </w:p>
        </w:tc>
      </w:tr>
      <w:tr w:rsidR="00D75BAF" w:rsidRPr="002D5AFA" w14:paraId="1DCE5CA0" w14:textId="77777777" w:rsidTr="001448D0">
        <w:trPr>
          <w:trHeight w:val="337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C28A" w14:textId="77777777" w:rsidR="001448D0" w:rsidRPr="002D5AFA" w:rsidRDefault="0098654C" w:rsidP="001448D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eetown, </w:t>
            </w:r>
            <w:r w:rsidR="001448D0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erra Leon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6EAAB" w14:textId="1DE85B50" w:rsidR="001448D0" w:rsidRPr="002D5AFA" w:rsidRDefault="001448D0" w:rsidP="001448D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5875A" w14:textId="7603D68A" w:rsidR="001448D0" w:rsidRPr="002D5AFA" w:rsidRDefault="001448D0" w:rsidP="001448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6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64A61" w14:textId="0C4A5B1B" w:rsidR="001448D0" w:rsidRPr="002D5AFA" w:rsidRDefault="001448D0" w:rsidP="001448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05E68" w14:textId="1B95CEBD" w:rsidR="001448D0" w:rsidRPr="002D5AFA" w:rsidRDefault="001448D0" w:rsidP="00144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A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41D55" w:rsidRPr="002D5A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2763A" w14:textId="5D28D76A" w:rsidR="001448D0" w:rsidRPr="002D5AFA" w:rsidRDefault="001448D0" w:rsidP="001448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8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)</w:t>
            </w:r>
          </w:p>
        </w:tc>
      </w:tr>
      <w:tr w:rsidR="00D75BAF" w:rsidRPr="002D5AFA" w14:paraId="1BFA5206" w14:textId="77777777" w:rsidTr="001448D0">
        <w:trPr>
          <w:trHeight w:val="337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41987" w14:textId="02DCE48A" w:rsidR="001448D0" w:rsidRPr="002D5AFA" w:rsidRDefault="001448D0" w:rsidP="001448D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ijing &amp; Jiangsu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41ABF" w14:textId="6F382C3D" w:rsidR="001448D0" w:rsidRPr="002D5AFA" w:rsidRDefault="001448D0" w:rsidP="001448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2EEE5" w14:textId="59062383" w:rsidR="001448D0" w:rsidRPr="002D5AFA" w:rsidRDefault="001448D0" w:rsidP="001448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3BB68" w14:textId="5B8D3307" w:rsidR="001448D0" w:rsidRPr="002D5AFA" w:rsidRDefault="001448D0" w:rsidP="001448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95422" w14:textId="52EB7699" w:rsidR="001448D0" w:rsidRPr="002D5AFA" w:rsidRDefault="001448D0" w:rsidP="00144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A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41D55" w:rsidRPr="002D5A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D5D8B" w14:textId="2E31AA5E" w:rsidR="001448D0" w:rsidRPr="002D5AFA" w:rsidRDefault="001448D0" w:rsidP="001448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5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)</w:t>
            </w:r>
          </w:p>
        </w:tc>
      </w:tr>
      <w:tr w:rsidR="00D75BAF" w:rsidRPr="002D5AFA" w14:paraId="6374D4FE" w14:textId="77777777" w:rsidTr="001448D0">
        <w:trPr>
          <w:trHeight w:val="337"/>
        </w:trPr>
        <w:tc>
          <w:tcPr>
            <w:tcW w:w="1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7051" w14:textId="77777777" w:rsidR="001448D0" w:rsidRPr="002D5AFA" w:rsidRDefault="001448D0" w:rsidP="00144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A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veral</w:t>
            </w:r>
            <w:r w:rsidR="007236C2" w:rsidRPr="002D5A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C6BFD8" w14:textId="4261A95F" w:rsidR="001448D0" w:rsidRPr="002D5AFA" w:rsidRDefault="001448D0" w:rsidP="001448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)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BABB61" w14:textId="37AB7775" w:rsidR="001448D0" w:rsidRPr="002D5AFA" w:rsidRDefault="001448D0" w:rsidP="001448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)</w:t>
            </w: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B34004" w14:textId="48128418" w:rsidR="001448D0" w:rsidRPr="002D5AFA" w:rsidRDefault="001448D0" w:rsidP="001448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)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ABDA1B" w14:textId="0962563A" w:rsidR="001448D0" w:rsidRPr="002D5AFA" w:rsidRDefault="001448D0" w:rsidP="00144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5A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41D55" w:rsidRPr="002D5A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8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DB1302" w14:textId="1C92A9D1" w:rsidR="001448D0" w:rsidRPr="002D5AFA" w:rsidRDefault="001448D0" w:rsidP="001448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3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)</w:t>
            </w:r>
          </w:p>
        </w:tc>
      </w:tr>
      <w:tr w:rsidR="00D75BAF" w:rsidRPr="002D5AFA" w14:paraId="4401EC3A" w14:textId="77777777" w:rsidTr="001448D0">
        <w:trPr>
          <w:trHeight w:val="337"/>
        </w:trPr>
        <w:tc>
          <w:tcPr>
            <w:tcW w:w="1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1C06FE" w14:textId="65F688EE" w:rsidR="001448D0" w:rsidRPr="002D5AFA" w:rsidRDefault="00510EFC" w:rsidP="001448D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D5AF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</w:t>
            </w:r>
            <w:r w:rsidR="00443020" w:rsidRPr="002D5AF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d</w:t>
            </w:r>
            <w:r w:rsidRPr="002D5AF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V-</w:t>
            </w:r>
            <w:r w:rsidR="00443020" w:rsidRPr="002D5AF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44F546" w14:textId="77777777" w:rsidR="001448D0" w:rsidRPr="002D5AFA" w:rsidRDefault="001448D0" w:rsidP="001448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823E57" w14:textId="77777777" w:rsidR="001448D0" w:rsidRPr="002D5AFA" w:rsidRDefault="001448D0" w:rsidP="001448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9E8D7B" w14:textId="77777777" w:rsidR="001448D0" w:rsidRPr="002D5AFA" w:rsidRDefault="001448D0" w:rsidP="001448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A6ADE1" w14:textId="77777777" w:rsidR="001448D0" w:rsidRPr="002D5AFA" w:rsidRDefault="001448D0" w:rsidP="001448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6976DE" w14:textId="77777777" w:rsidR="001448D0" w:rsidRPr="002D5AFA" w:rsidRDefault="001448D0" w:rsidP="001448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D75BAF" w:rsidRPr="002D5AFA" w14:paraId="2E3AE259" w14:textId="77777777" w:rsidTr="001448D0">
        <w:trPr>
          <w:trHeight w:val="337"/>
        </w:trPr>
        <w:tc>
          <w:tcPr>
            <w:tcW w:w="1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5526" w14:textId="77777777" w:rsidR="0098654C" w:rsidRPr="002D5AFA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ijing, China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51BF" w14:textId="5219A830" w:rsidR="0098654C" w:rsidRPr="002D5AFA" w:rsidRDefault="0098654C" w:rsidP="0098654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)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D60A" w14:textId="3D562C01" w:rsidR="0098654C" w:rsidRPr="002D5AFA" w:rsidRDefault="0098654C" w:rsidP="009865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)</w:t>
            </w:r>
          </w:p>
        </w:tc>
        <w:tc>
          <w:tcPr>
            <w:tcW w:w="7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2CAD" w14:textId="2DE2F1CA" w:rsidR="0098654C" w:rsidRPr="002D5AFA" w:rsidRDefault="0098654C" w:rsidP="009865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)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CA08" w14:textId="76629A89" w:rsidR="0098654C" w:rsidRPr="002D5AFA" w:rsidRDefault="0098654C" w:rsidP="009865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)</w:t>
            </w:r>
          </w:p>
        </w:tc>
        <w:tc>
          <w:tcPr>
            <w:tcW w:w="8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5EEF" w14:textId="3FCF76E6" w:rsidR="0098654C" w:rsidRPr="002D5AFA" w:rsidRDefault="0098654C" w:rsidP="009865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)</w:t>
            </w:r>
          </w:p>
        </w:tc>
      </w:tr>
      <w:tr w:rsidR="00D75BAF" w:rsidRPr="002D5AFA" w14:paraId="0CA0EAF3" w14:textId="77777777" w:rsidTr="001448D0">
        <w:trPr>
          <w:trHeight w:val="337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3CE9" w14:textId="77777777" w:rsidR="0098654C" w:rsidRPr="002D5AFA" w:rsidRDefault="0098654C" w:rsidP="0098654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angsu, Chin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828C" w14:textId="15113C96" w:rsidR="0098654C" w:rsidRPr="002D5AFA" w:rsidRDefault="0098654C" w:rsidP="0098654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0EC6" w14:textId="514DF09A" w:rsidR="0098654C" w:rsidRPr="002D5AFA" w:rsidRDefault="0098654C" w:rsidP="009865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9A91" w14:textId="361420EF" w:rsidR="0098654C" w:rsidRPr="002D5AFA" w:rsidRDefault="0098654C" w:rsidP="009865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A84F" w14:textId="3D403443" w:rsidR="0098654C" w:rsidRPr="002D5AFA" w:rsidRDefault="0098654C" w:rsidP="009865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AD73" w14:textId="6321B419" w:rsidR="0098654C" w:rsidRPr="002D5AFA" w:rsidRDefault="0098654C" w:rsidP="009865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)</w:t>
            </w:r>
          </w:p>
        </w:tc>
      </w:tr>
      <w:tr w:rsidR="00D75BAF" w:rsidRPr="002D5AFA" w14:paraId="4BC66922" w14:textId="77777777" w:rsidTr="001448D0">
        <w:trPr>
          <w:trHeight w:val="337"/>
        </w:trPr>
        <w:tc>
          <w:tcPr>
            <w:tcW w:w="1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1B69" w14:textId="77777777" w:rsidR="0098654C" w:rsidRPr="002D5AFA" w:rsidRDefault="0098654C" w:rsidP="0098654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etown, Sierra Leone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484A" w14:textId="1F07010B" w:rsidR="0098654C" w:rsidRPr="002D5AFA" w:rsidRDefault="0098654C" w:rsidP="0098654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)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FAC0" w14:textId="6ABFD44A" w:rsidR="0098654C" w:rsidRPr="002D5AFA" w:rsidRDefault="0098654C" w:rsidP="009865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)</w:t>
            </w: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769C" w14:textId="5C401E28" w:rsidR="0098654C" w:rsidRPr="002D5AFA" w:rsidRDefault="0098654C" w:rsidP="009865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3)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16DD" w14:textId="22D1C75D" w:rsidR="0098654C" w:rsidRPr="002D5AFA" w:rsidRDefault="0098654C" w:rsidP="009865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)</w:t>
            </w:r>
          </w:p>
        </w:tc>
        <w:tc>
          <w:tcPr>
            <w:tcW w:w="8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EE1B" w14:textId="64DA04AA" w:rsidR="0098654C" w:rsidRPr="002D5AFA" w:rsidRDefault="0098654C" w:rsidP="009865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8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)</w:t>
            </w:r>
          </w:p>
        </w:tc>
      </w:tr>
      <w:tr w:rsidR="00D75BAF" w:rsidRPr="002D5AFA" w14:paraId="75E49289" w14:textId="77777777" w:rsidTr="001448D0">
        <w:trPr>
          <w:trHeight w:val="337"/>
        </w:trPr>
        <w:tc>
          <w:tcPr>
            <w:tcW w:w="1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29C7" w14:textId="1AF1CB59" w:rsidR="001448D0" w:rsidRPr="002D5AFA" w:rsidRDefault="001448D0" w:rsidP="001448D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ijing &amp; Jiangsu)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6466" w14:textId="4912C3CA" w:rsidR="001448D0" w:rsidRPr="002D5AFA" w:rsidRDefault="001448D0" w:rsidP="001448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)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843B" w14:textId="6FEDE789" w:rsidR="001448D0" w:rsidRPr="002D5AFA" w:rsidRDefault="001448D0" w:rsidP="001448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)</w:t>
            </w: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A9EB" w14:textId="14D853BB" w:rsidR="001448D0" w:rsidRPr="002D5AFA" w:rsidRDefault="001448D0" w:rsidP="001448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)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7816" w14:textId="4A10E235" w:rsidR="001448D0" w:rsidRPr="002D5AFA" w:rsidRDefault="001448D0" w:rsidP="001448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)</w:t>
            </w:r>
          </w:p>
        </w:tc>
        <w:tc>
          <w:tcPr>
            <w:tcW w:w="8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A40E" w14:textId="04C2EAB7" w:rsidR="001448D0" w:rsidRPr="002D5AFA" w:rsidRDefault="001448D0" w:rsidP="001448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5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)</w:t>
            </w:r>
          </w:p>
        </w:tc>
      </w:tr>
      <w:tr w:rsidR="00D75BAF" w:rsidRPr="002D5AFA" w14:paraId="1FFCC1BA" w14:textId="77777777" w:rsidTr="0038345F">
        <w:trPr>
          <w:trHeight w:val="337"/>
        </w:trPr>
        <w:tc>
          <w:tcPr>
            <w:tcW w:w="1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CD68FB9" w14:textId="77777777" w:rsidR="001448D0" w:rsidRPr="002D5AFA" w:rsidRDefault="001448D0" w:rsidP="001448D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E549316" w14:textId="44B331B1" w:rsidR="001448D0" w:rsidRPr="002D5AFA" w:rsidRDefault="001448D0" w:rsidP="001448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D9B7586" w14:textId="29862A85" w:rsidR="001448D0" w:rsidRPr="002D5AFA" w:rsidRDefault="001448D0" w:rsidP="001448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FF8A145" w14:textId="1B19F447" w:rsidR="001448D0" w:rsidRPr="002D5AFA" w:rsidRDefault="001448D0" w:rsidP="001448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1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04FBD32" w14:textId="4DBD17F7" w:rsidR="001448D0" w:rsidRPr="002D5AFA" w:rsidRDefault="001448D0" w:rsidP="001448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)</w:t>
            </w:r>
          </w:p>
        </w:tc>
        <w:tc>
          <w:tcPr>
            <w:tcW w:w="8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E19D492" w14:textId="6A4D4634" w:rsidR="001448D0" w:rsidRPr="002D5AFA" w:rsidRDefault="001448D0" w:rsidP="001448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3</w:t>
            </w:r>
            <w:r w:rsidR="00D41D55"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D5A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)</w:t>
            </w:r>
          </w:p>
        </w:tc>
      </w:tr>
    </w:tbl>
    <w:p w14:paraId="3EA0CA7F" w14:textId="77777777" w:rsidR="001448D0" w:rsidRPr="007236C2" w:rsidRDefault="0038345F" w:rsidP="0038345F">
      <w:pPr>
        <w:rPr>
          <w:rFonts w:ascii="Times New Roman" w:hAnsi="Times New Roman" w:cs="Times New Roman"/>
          <w:color w:val="000000" w:themeColor="text1"/>
          <w:sz w:val="28"/>
        </w:rPr>
      </w:pPr>
      <w:r w:rsidRPr="002D5AFA">
        <w:rPr>
          <w:rFonts w:ascii="Times New Roman" w:hAnsi="Times New Roman" w:cs="Times New Roman"/>
          <w:i/>
          <w:color w:val="000000" w:themeColor="text1"/>
          <w:sz w:val="28"/>
          <w:vertAlign w:val="superscript"/>
        </w:rPr>
        <w:t>a</w:t>
      </w:r>
      <w:r w:rsidR="00321B0B" w:rsidRPr="002D5AFA">
        <w:rPr>
          <w:rFonts w:ascii="Times New Roman" w:hAnsi="Times New Roman" w:cs="Times New Roman"/>
          <w:i/>
          <w:color w:val="000000" w:themeColor="text1"/>
          <w:sz w:val="28"/>
          <w:vertAlign w:val="superscript"/>
        </w:rPr>
        <w:t xml:space="preserve"> </w:t>
      </w:r>
      <w:r w:rsidRPr="002D5AFA">
        <w:rPr>
          <w:rFonts w:ascii="Times New Roman" w:hAnsi="Times New Roman" w:cs="Times New Roman" w:hint="eastAsia"/>
          <w:color w:val="000000" w:themeColor="text1"/>
          <w:sz w:val="24"/>
        </w:rPr>
        <w:t xml:space="preserve">The absolute number and the percentage in the </w:t>
      </w:r>
      <w:r w:rsidRPr="002D5AFA">
        <w:rPr>
          <w:rFonts w:ascii="Times New Roman" w:hAnsi="Times New Roman" w:cs="Times New Roman"/>
          <w:color w:val="000000" w:themeColor="text1"/>
          <w:sz w:val="24"/>
        </w:rPr>
        <w:t>respective</w:t>
      </w:r>
      <w:r w:rsidRPr="002D5AFA">
        <w:rPr>
          <w:rFonts w:ascii="Times New Roman" w:hAnsi="Times New Roman" w:cs="Times New Roman" w:hint="eastAsia"/>
          <w:color w:val="000000" w:themeColor="text1"/>
          <w:sz w:val="24"/>
        </w:rPr>
        <w:t xml:space="preserve"> subgroups were shown.</w:t>
      </w:r>
      <w:bookmarkStart w:id="0" w:name="_GoBack"/>
      <w:bookmarkEnd w:id="0"/>
    </w:p>
    <w:p w14:paraId="39854061" w14:textId="77777777" w:rsidR="0038345F" w:rsidRPr="007236C2" w:rsidRDefault="0038345F" w:rsidP="0038345F"/>
    <w:p w14:paraId="4803A5B3" w14:textId="31BAC03B" w:rsidR="001448D0" w:rsidRPr="007236C2" w:rsidRDefault="001448D0">
      <w:pPr>
        <w:widowControl/>
      </w:pPr>
    </w:p>
    <w:sectPr w:rsidR="001448D0" w:rsidRPr="007236C2" w:rsidSect="0038345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0669C7" w16cid:durableId="1EE623C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435C7F" w14:textId="77777777" w:rsidR="00016DF3" w:rsidRDefault="00016DF3" w:rsidP="001448D0">
      <w:r>
        <w:separator/>
      </w:r>
    </w:p>
  </w:endnote>
  <w:endnote w:type="continuationSeparator" w:id="0">
    <w:p w14:paraId="516D35FF" w14:textId="77777777" w:rsidR="00016DF3" w:rsidRDefault="00016DF3" w:rsidP="00144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CC2693" w14:textId="77777777" w:rsidR="00016DF3" w:rsidRDefault="00016DF3" w:rsidP="001448D0">
      <w:r>
        <w:separator/>
      </w:r>
    </w:p>
  </w:footnote>
  <w:footnote w:type="continuationSeparator" w:id="0">
    <w:p w14:paraId="3C51033A" w14:textId="77777777" w:rsidR="00016DF3" w:rsidRDefault="00016DF3" w:rsidP="001448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295ECA"/>
    <w:multiLevelType w:val="hybridMultilevel"/>
    <w:tmpl w:val="FD44D7EA"/>
    <w:lvl w:ilvl="0" w:tplc="4FE20764">
      <w:start w:val="1"/>
      <w:numFmt w:val="lowerLetter"/>
      <w:lvlText w:val="%1."/>
      <w:lvlJc w:val="left"/>
      <w:pPr>
        <w:ind w:left="780" w:hanging="360"/>
      </w:pPr>
      <w:rPr>
        <w:rFonts w:ascii="Times New Roman" w:hAnsi="Times New Roman" w:cs="Times New Roman" w:hint="default"/>
        <w:color w:val="000000" w:themeColor="text1"/>
        <w:sz w:val="28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604"/>
    <w:rsid w:val="00016DF3"/>
    <w:rsid w:val="001001C5"/>
    <w:rsid w:val="00127ACE"/>
    <w:rsid w:val="001448D0"/>
    <w:rsid w:val="0014686C"/>
    <w:rsid w:val="00161BFC"/>
    <w:rsid w:val="001D16B6"/>
    <w:rsid w:val="002D5AFA"/>
    <w:rsid w:val="00321B0B"/>
    <w:rsid w:val="0038345F"/>
    <w:rsid w:val="00391098"/>
    <w:rsid w:val="00443020"/>
    <w:rsid w:val="00482894"/>
    <w:rsid w:val="00510EFC"/>
    <w:rsid w:val="005D3906"/>
    <w:rsid w:val="006A00D7"/>
    <w:rsid w:val="007236C2"/>
    <w:rsid w:val="0074610A"/>
    <w:rsid w:val="00767604"/>
    <w:rsid w:val="007D62B6"/>
    <w:rsid w:val="008F66D5"/>
    <w:rsid w:val="0098654C"/>
    <w:rsid w:val="00B53A4A"/>
    <w:rsid w:val="00C90B63"/>
    <w:rsid w:val="00D41D55"/>
    <w:rsid w:val="00D75BAF"/>
    <w:rsid w:val="00DA0F8A"/>
    <w:rsid w:val="00DC23FC"/>
    <w:rsid w:val="00E21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241D7B"/>
  <w15:chartTrackingRefBased/>
  <w15:docId w15:val="{FFBB0C0E-B7A4-418A-B44F-2673414EC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1"/>
        <w:szCs w:val="21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48D0"/>
    <w:pPr>
      <w:widowControl w:val="0"/>
    </w:pPr>
    <w:rPr>
      <w:rFonts w:asciiTheme="minorHAnsi" w:hAnsiTheme="minorHAnsi" w:cstheme="minorBidi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48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48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48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48D0"/>
    <w:rPr>
      <w:sz w:val="18"/>
      <w:szCs w:val="18"/>
    </w:rPr>
  </w:style>
  <w:style w:type="paragraph" w:styleId="a5">
    <w:name w:val="List Paragraph"/>
    <w:basedOn w:val="a"/>
    <w:uiPriority w:val="34"/>
    <w:qFormat/>
    <w:rsid w:val="0038345F"/>
    <w:pPr>
      <w:ind w:firstLineChars="200" w:firstLine="420"/>
    </w:pPr>
  </w:style>
  <w:style w:type="paragraph" w:styleId="a6">
    <w:name w:val="annotation text"/>
    <w:basedOn w:val="a"/>
    <w:link w:val="Char1"/>
    <w:uiPriority w:val="99"/>
    <w:semiHidden/>
    <w:unhideWhenUsed/>
    <w:rsid w:val="007236C2"/>
    <w:pPr>
      <w:jc w:val="left"/>
    </w:pPr>
    <w:rPr>
      <w:rFonts w:ascii="Tahoma" w:hAnsi="Tahoma" w:cs="Tahoma"/>
      <w:sz w:val="16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7236C2"/>
    <w:rPr>
      <w:rFonts w:ascii="Tahoma" w:hAnsi="Tahoma" w:cs="Tahoma"/>
      <w:sz w:val="16"/>
      <w:szCs w:val="20"/>
    </w:rPr>
  </w:style>
  <w:style w:type="paragraph" w:styleId="a7">
    <w:name w:val="Balloon Text"/>
    <w:basedOn w:val="a"/>
    <w:link w:val="Char2"/>
    <w:uiPriority w:val="99"/>
    <w:semiHidden/>
    <w:unhideWhenUsed/>
    <w:rsid w:val="00E2153E"/>
    <w:rPr>
      <w:rFonts w:ascii="Segoe UI" w:hAnsi="Segoe UI" w:cs="Segoe UI"/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E2153E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321B0B"/>
    <w:rPr>
      <w:sz w:val="16"/>
      <w:szCs w:val="16"/>
    </w:rPr>
  </w:style>
  <w:style w:type="paragraph" w:styleId="a9">
    <w:name w:val="annotation subject"/>
    <w:basedOn w:val="a6"/>
    <w:next w:val="a6"/>
    <w:link w:val="Char3"/>
    <w:uiPriority w:val="99"/>
    <w:semiHidden/>
    <w:unhideWhenUsed/>
    <w:rsid w:val="00321B0B"/>
    <w:pPr>
      <w:jc w:val="both"/>
    </w:pPr>
    <w:rPr>
      <w:rFonts w:asciiTheme="minorHAnsi" w:hAnsiTheme="minorHAnsi" w:cstheme="minorBidi"/>
      <w:b/>
      <w:bCs/>
      <w:sz w:val="20"/>
    </w:rPr>
  </w:style>
  <w:style w:type="character" w:customStyle="1" w:styleId="Char3">
    <w:name w:val="批注主题 Char"/>
    <w:basedOn w:val="Char1"/>
    <w:link w:val="a9"/>
    <w:uiPriority w:val="99"/>
    <w:semiHidden/>
    <w:rsid w:val="00321B0B"/>
    <w:rPr>
      <w:rFonts w:asciiTheme="minorHAnsi" w:hAnsiTheme="minorHAnsi" w:cstheme="minorBid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18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en Wang</dc:creator>
  <cp:keywords/>
  <dc:description/>
  <cp:lastModifiedBy>Busen Wang</cp:lastModifiedBy>
  <cp:revision>9</cp:revision>
  <dcterms:created xsi:type="dcterms:W3CDTF">2018-07-03T21:38:00Z</dcterms:created>
  <dcterms:modified xsi:type="dcterms:W3CDTF">2018-11-11T07:24:00Z</dcterms:modified>
</cp:coreProperties>
</file>